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339EC" w14:textId="3DA5B233" w:rsidR="00D42DB7" w:rsidRPr="00F430C2" w:rsidRDefault="005E4A46" w:rsidP="00D42D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92143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74E4" w:rsidRPr="00F430C2">
        <w:rPr>
          <w:rFonts w:ascii="Times New Roman" w:hAnsi="Times New Roman" w:cs="Times New Roman" w:hint="eastAsia"/>
          <w:sz w:val="24"/>
          <w:szCs w:val="24"/>
        </w:rPr>
        <w:t>D</w:t>
      </w:r>
      <w:r w:rsidR="00D42DB7" w:rsidRPr="00F430C2">
        <w:rPr>
          <w:rFonts w:ascii="Times New Roman" w:hAnsi="Times New Roman" w:cs="Times New Roman"/>
          <w:sz w:val="24"/>
          <w:szCs w:val="24"/>
        </w:rPr>
        <w:t xml:space="preserve">ifferential pathways </w:t>
      </w:r>
      <w:r w:rsidR="009708D0" w:rsidRPr="00F430C2">
        <w:rPr>
          <w:rFonts w:ascii="Times New Roman" w:hAnsi="Times New Roman" w:cs="Times New Roman"/>
          <w:sz w:val="24"/>
          <w:szCs w:val="24"/>
        </w:rPr>
        <w:t xml:space="preserve">between </w:t>
      </w:r>
      <w:r w:rsidR="00921433">
        <w:rPr>
          <w:rFonts w:ascii="Times New Roman" w:hAnsi="Times New Roman" w:cs="Times New Roman"/>
          <w:sz w:val="24"/>
          <w:szCs w:val="24"/>
        </w:rPr>
        <w:t>CM</w:t>
      </w:r>
      <w:r w:rsidR="009708D0" w:rsidRPr="00F430C2">
        <w:rPr>
          <w:rFonts w:ascii="Times New Roman" w:hAnsi="Times New Roman" w:cs="Times New Roman"/>
          <w:sz w:val="24"/>
          <w:szCs w:val="24"/>
        </w:rPr>
        <w:t>-treated and control groups</w:t>
      </w:r>
      <w:r w:rsidR="009708D0">
        <w:rPr>
          <w:rFonts w:ascii="Times New Roman" w:hAnsi="Times New Roman" w:cs="Times New Roman"/>
          <w:sz w:val="24"/>
          <w:szCs w:val="24"/>
        </w:rPr>
        <w:t xml:space="preserve"> </w:t>
      </w:r>
      <w:r w:rsidR="00F430C2" w:rsidRPr="00F430C2">
        <w:rPr>
          <w:rFonts w:ascii="Times New Roman" w:hAnsi="Times New Roman" w:cs="Times New Roman"/>
          <w:sz w:val="24"/>
          <w:szCs w:val="24"/>
        </w:rPr>
        <w:t xml:space="preserve">that </w:t>
      </w:r>
      <w:r w:rsidR="00847AF9">
        <w:rPr>
          <w:rFonts w:ascii="Times New Roman" w:hAnsi="Times New Roman" w:cs="Times New Roman"/>
          <w:sz w:val="24"/>
          <w:szCs w:val="24"/>
        </w:rPr>
        <w:t xml:space="preserve">are </w:t>
      </w:r>
      <w:r w:rsidR="007675ED">
        <w:rPr>
          <w:rFonts w:ascii="Times New Roman" w:hAnsi="Times New Roman" w:cs="Times New Roman"/>
          <w:kern w:val="0"/>
          <w:sz w:val="24"/>
          <w:szCs w:val="24"/>
        </w:rPr>
        <w:t>commonly appeared</w:t>
      </w:r>
      <w:r w:rsidR="0069228B">
        <w:rPr>
          <w:rFonts w:ascii="Times New Roman" w:hAnsi="Times New Roman" w:cs="Times New Roman"/>
          <w:sz w:val="24"/>
          <w:szCs w:val="24"/>
        </w:rPr>
        <w:t xml:space="preserve"> </w:t>
      </w:r>
      <w:r w:rsidR="002A74E4" w:rsidRPr="00F430C2">
        <w:rPr>
          <w:rFonts w:ascii="Times New Roman" w:hAnsi="Times New Roman" w:cs="Times New Roman"/>
          <w:sz w:val="24"/>
          <w:szCs w:val="24"/>
        </w:rPr>
        <w:t xml:space="preserve">after 5-day </w:t>
      </w:r>
      <w:r w:rsidR="00921433">
        <w:rPr>
          <w:rFonts w:ascii="Times New Roman" w:hAnsi="Times New Roman" w:cs="Times New Roman"/>
          <w:sz w:val="24"/>
          <w:szCs w:val="24"/>
        </w:rPr>
        <w:t>CM</w:t>
      </w:r>
      <w:r w:rsidR="00D42DB7" w:rsidRPr="00F430C2">
        <w:rPr>
          <w:rFonts w:ascii="Times New Roman" w:hAnsi="Times New Roman" w:cs="Times New Roman"/>
          <w:sz w:val="24"/>
          <w:szCs w:val="24"/>
        </w:rPr>
        <w:t xml:space="preserve"> intervention and </w:t>
      </w:r>
      <w:r w:rsidR="002A74E4" w:rsidRPr="00F430C2">
        <w:rPr>
          <w:rFonts w:ascii="Times New Roman" w:hAnsi="Times New Roman" w:cs="Times New Roman"/>
          <w:sz w:val="24"/>
          <w:szCs w:val="24"/>
        </w:rPr>
        <w:t xml:space="preserve">after </w:t>
      </w:r>
      <w:r w:rsidR="00D42DB7" w:rsidRPr="00F430C2">
        <w:rPr>
          <w:rFonts w:ascii="Times New Roman" w:hAnsi="Times New Roman" w:cs="Times New Roman"/>
          <w:sz w:val="24"/>
          <w:szCs w:val="24"/>
        </w:rPr>
        <w:t>45</w:t>
      </w:r>
      <w:r w:rsidR="002A74E4" w:rsidRPr="00F430C2">
        <w:rPr>
          <w:rFonts w:ascii="Times New Roman" w:hAnsi="Times New Roman" w:cs="Times New Roman"/>
          <w:sz w:val="24"/>
          <w:szCs w:val="24"/>
        </w:rPr>
        <w:t>-</w:t>
      </w:r>
      <w:r w:rsidR="00D42DB7" w:rsidRPr="00F430C2">
        <w:rPr>
          <w:rFonts w:ascii="Times New Roman" w:hAnsi="Times New Roman" w:cs="Times New Roman"/>
          <w:sz w:val="24"/>
          <w:szCs w:val="24"/>
        </w:rPr>
        <w:t xml:space="preserve">day recovery </w:t>
      </w:r>
      <w:r w:rsidR="002A74E4" w:rsidRPr="00F430C2">
        <w:rPr>
          <w:rFonts w:ascii="Times New Roman" w:hAnsi="Times New Roman" w:cs="Times New Roman"/>
          <w:sz w:val="24"/>
          <w:szCs w:val="24"/>
        </w:rPr>
        <w:t>on eit</w:t>
      </w:r>
      <w:r w:rsidR="00F430C2" w:rsidRPr="00F430C2">
        <w:rPr>
          <w:rFonts w:ascii="Times New Roman" w:hAnsi="Times New Roman" w:cs="Times New Roman"/>
          <w:sz w:val="24"/>
          <w:szCs w:val="24"/>
        </w:rPr>
        <w:t>her CD or HFD</w:t>
      </w:r>
      <w:r w:rsidR="007879C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551"/>
        <w:gridCol w:w="1134"/>
        <w:gridCol w:w="2552"/>
        <w:gridCol w:w="992"/>
        <w:gridCol w:w="2552"/>
        <w:gridCol w:w="1202"/>
      </w:tblGrid>
      <w:tr w:rsidR="00F430C2" w:rsidRPr="00F430C2" w14:paraId="1FCD4750" w14:textId="77777777" w:rsidTr="005E4A46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2727BBED" w14:textId="77777777" w:rsidR="00F430C2" w:rsidRPr="00F430C2" w:rsidRDefault="00F430C2" w:rsidP="00F03724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3CDDBDE4" w14:textId="271C6AF2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Antibiotic intervention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798912DD" w14:textId="585848AC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Recovery on CD</w:t>
            </w:r>
          </w:p>
        </w:tc>
        <w:tc>
          <w:tcPr>
            <w:tcW w:w="3754" w:type="dxa"/>
            <w:gridSpan w:val="2"/>
            <w:tcBorders>
              <w:top w:val="single" w:sz="4" w:space="0" w:color="auto"/>
            </w:tcBorders>
          </w:tcPr>
          <w:p w14:paraId="60E72D9A" w14:textId="4DE8DB94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Recovery on HFD</w:t>
            </w:r>
          </w:p>
        </w:tc>
      </w:tr>
      <w:tr w:rsidR="005E4A46" w:rsidRPr="00F430C2" w14:paraId="5AA20753" w14:textId="77777777" w:rsidTr="005E4A46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0C23ABC6" w14:textId="23829B68" w:rsidR="00F430C2" w:rsidRPr="00F430C2" w:rsidRDefault="005E4A46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athway l</w:t>
            </w:r>
            <w:r w:rsidR="00F430C2"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evel 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F819149" w14:textId="1A534BF8" w:rsidR="00F430C2" w:rsidRPr="00F430C2" w:rsidRDefault="005E4A46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athway l</w:t>
            </w:r>
            <w:r w:rsidR="00F430C2"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evel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AF8CDD" w14:textId="1E7EB4B4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1BBD0FA" w14:textId="1316C7E5" w:rsidR="00F430C2" w:rsidRPr="00F430C2" w:rsidRDefault="005E4A46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athway l</w:t>
            </w: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evel 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4CE6BA" w14:textId="265930FC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A3C5A97" w14:textId="3B94D0D2" w:rsidR="00F430C2" w:rsidRPr="00F430C2" w:rsidRDefault="005E4A46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Pathway l</w:t>
            </w: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evel 3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286C37B6" w14:textId="400A9143" w:rsidR="00F430C2" w:rsidRPr="00F430C2" w:rsidRDefault="00F430C2" w:rsidP="005E4A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0C2">
              <w:rPr>
                <w:rFonts w:ascii="Times New Roman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  <w:r w:rsidRPr="00F430C2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 xml:space="preserve"> value</w:t>
            </w:r>
          </w:p>
        </w:tc>
      </w:tr>
      <w:tr w:rsidR="00F1089E" w:rsidRPr="00F430C2" w14:paraId="699ABD3F" w14:textId="77777777" w:rsidTr="003D17A0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36BD38E2" w14:textId="7D37F49E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43C1543" w14:textId="66B0575E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08790A" w14:textId="1614A8A9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0185C55" w14:textId="31972A5F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9B11B5" w14:textId="0F414339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50304A7" w14:textId="40D20610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4FD6417A" w14:textId="508CB394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089E" w:rsidRPr="00F430C2" w14:paraId="2A4ED660" w14:textId="77777777" w:rsidTr="003D17A0">
        <w:trPr>
          <w:jc w:val="center"/>
        </w:trPr>
        <w:tc>
          <w:tcPr>
            <w:tcW w:w="2552" w:type="dxa"/>
          </w:tcPr>
          <w:p w14:paraId="7007ECEA" w14:textId="55BCAAD6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Human Diseases</w:t>
            </w:r>
          </w:p>
        </w:tc>
        <w:tc>
          <w:tcPr>
            <w:tcW w:w="2551" w:type="dxa"/>
          </w:tcPr>
          <w:p w14:paraId="7B18CD5B" w14:textId="41F2B85F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African trypanosomiasis</w:t>
            </w:r>
          </w:p>
        </w:tc>
        <w:tc>
          <w:tcPr>
            <w:tcW w:w="1134" w:type="dxa"/>
          </w:tcPr>
          <w:p w14:paraId="018B221C" w14:textId="70B85C9E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55A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2" w:type="dxa"/>
          </w:tcPr>
          <w:p w14:paraId="51A83E00" w14:textId="77777777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E5F57D3" w14:textId="77777777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AB90614" w14:textId="3A4C681E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African trypanosomiasis</w:t>
            </w:r>
          </w:p>
        </w:tc>
        <w:tc>
          <w:tcPr>
            <w:tcW w:w="1202" w:type="dxa"/>
          </w:tcPr>
          <w:p w14:paraId="572B1198" w14:textId="204324B6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F1089E" w:rsidRPr="00F430C2" w14:paraId="6D70D2F9" w14:textId="77777777" w:rsidTr="003D17A0">
        <w:trPr>
          <w:jc w:val="center"/>
        </w:trPr>
        <w:tc>
          <w:tcPr>
            <w:tcW w:w="2552" w:type="dxa"/>
          </w:tcPr>
          <w:p w14:paraId="148E5385" w14:textId="4AE41D7A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Human Diseases</w:t>
            </w:r>
          </w:p>
        </w:tc>
        <w:tc>
          <w:tcPr>
            <w:tcW w:w="2551" w:type="dxa"/>
          </w:tcPr>
          <w:p w14:paraId="3326C067" w14:textId="2C4BB67A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Amoebiasis</w:t>
            </w:r>
          </w:p>
        </w:tc>
        <w:tc>
          <w:tcPr>
            <w:tcW w:w="1134" w:type="dxa"/>
          </w:tcPr>
          <w:p w14:paraId="70AFF3E6" w14:textId="6FA42209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552" w:type="dxa"/>
          </w:tcPr>
          <w:p w14:paraId="292CBF82" w14:textId="77777777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BBA8EE" w14:textId="77777777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E4C8FF9" w14:textId="06BAAA8F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Amoebiasis</w:t>
            </w:r>
          </w:p>
        </w:tc>
        <w:tc>
          <w:tcPr>
            <w:tcW w:w="1202" w:type="dxa"/>
          </w:tcPr>
          <w:p w14:paraId="7A3C114E" w14:textId="422DEA05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F1089E" w:rsidRPr="00F430C2" w14:paraId="43F20A5C" w14:textId="77777777" w:rsidTr="00F1089E">
        <w:trPr>
          <w:jc w:val="center"/>
        </w:trPr>
        <w:tc>
          <w:tcPr>
            <w:tcW w:w="2552" w:type="dxa"/>
          </w:tcPr>
          <w:p w14:paraId="5634CD75" w14:textId="767792E3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Organismal Systems</w:t>
            </w:r>
          </w:p>
        </w:tc>
        <w:tc>
          <w:tcPr>
            <w:tcW w:w="2551" w:type="dxa"/>
          </w:tcPr>
          <w:p w14:paraId="42BAE65C" w14:textId="644AFCD5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Adipocytokine signaling pathway</w:t>
            </w:r>
          </w:p>
        </w:tc>
        <w:tc>
          <w:tcPr>
            <w:tcW w:w="1134" w:type="dxa"/>
          </w:tcPr>
          <w:p w14:paraId="17241DA2" w14:textId="2BD266A6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2552" w:type="dxa"/>
          </w:tcPr>
          <w:p w14:paraId="5F918AE5" w14:textId="77777777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8A5220" w14:textId="77777777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E7D74C8" w14:textId="41B8BE07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Adipocytokine signaling pathway</w:t>
            </w:r>
          </w:p>
        </w:tc>
        <w:tc>
          <w:tcPr>
            <w:tcW w:w="1202" w:type="dxa"/>
          </w:tcPr>
          <w:p w14:paraId="5DF610DE" w14:textId="675EF692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F1089E" w:rsidRPr="00F430C2" w14:paraId="7CA48A73" w14:textId="77777777" w:rsidTr="00F1089E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A6FF558" w14:textId="41262BAF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Environmental Information Processing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4241778" w14:textId="01FDDE59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A54304" w14:textId="4BC28F3C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A08C3EC" w14:textId="7066C0F2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511BE9" w14:textId="31050517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BA89820" w14:textId="28A122E4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3DE105B3" w14:textId="48C44F02" w:rsidR="00F1089E" w:rsidRPr="00055ADB" w:rsidRDefault="00F1089E" w:rsidP="00F108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D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</w:tbl>
    <w:p w14:paraId="75487AB7" w14:textId="5503FC7F" w:rsidR="002740CA" w:rsidRPr="002740CA" w:rsidRDefault="002740CA">
      <w:pPr>
        <w:rPr>
          <w:rFonts w:ascii="Times New Roman" w:hAnsi="Times New Roman" w:cs="Times New Roman"/>
        </w:rPr>
      </w:pPr>
    </w:p>
    <w:sectPr w:rsidR="002740CA" w:rsidRPr="002740CA" w:rsidSect="00790B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8A2049" w14:textId="77777777" w:rsidR="00C301A1" w:rsidRDefault="00C301A1" w:rsidP="002740CA">
      <w:r>
        <w:separator/>
      </w:r>
    </w:p>
  </w:endnote>
  <w:endnote w:type="continuationSeparator" w:id="0">
    <w:p w14:paraId="254C14E0" w14:textId="77777777" w:rsidR="00C301A1" w:rsidRDefault="00C301A1" w:rsidP="00274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B4D313" w14:textId="77777777" w:rsidR="00C301A1" w:rsidRDefault="00C301A1" w:rsidP="002740CA">
      <w:r>
        <w:separator/>
      </w:r>
    </w:p>
  </w:footnote>
  <w:footnote w:type="continuationSeparator" w:id="0">
    <w:p w14:paraId="2198F9DB" w14:textId="77777777" w:rsidR="00C301A1" w:rsidRDefault="00C301A1" w:rsidP="00274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E5F"/>
    <w:rsid w:val="00055ADB"/>
    <w:rsid w:val="00096714"/>
    <w:rsid w:val="000C0822"/>
    <w:rsid w:val="00126E04"/>
    <w:rsid w:val="001B08DA"/>
    <w:rsid w:val="002740CA"/>
    <w:rsid w:val="0027629B"/>
    <w:rsid w:val="002A74E4"/>
    <w:rsid w:val="002D3DCE"/>
    <w:rsid w:val="00394B13"/>
    <w:rsid w:val="0044069A"/>
    <w:rsid w:val="00530096"/>
    <w:rsid w:val="005A671B"/>
    <w:rsid w:val="005E4A46"/>
    <w:rsid w:val="00665261"/>
    <w:rsid w:val="0069228B"/>
    <w:rsid w:val="007675ED"/>
    <w:rsid w:val="007879CF"/>
    <w:rsid w:val="00790B6C"/>
    <w:rsid w:val="00847AF9"/>
    <w:rsid w:val="008E4320"/>
    <w:rsid w:val="00921433"/>
    <w:rsid w:val="009708D0"/>
    <w:rsid w:val="009B4AEA"/>
    <w:rsid w:val="00A67187"/>
    <w:rsid w:val="00B00AAA"/>
    <w:rsid w:val="00B05150"/>
    <w:rsid w:val="00B37403"/>
    <w:rsid w:val="00B63E5F"/>
    <w:rsid w:val="00B85877"/>
    <w:rsid w:val="00BF7D30"/>
    <w:rsid w:val="00C301A1"/>
    <w:rsid w:val="00D42DB7"/>
    <w:rsid w:val="00D45BFC"/>
    <w:rsid w:val="00E876B3"/>
    <w:rsid w:val="00F03724"/>
    <w:rsid w:val="00F1089E"/>
    <w:rsid w:val="00F12666"/>
    <w:rsid w:val="00F43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B6A55"/>
  <w15:chartTrackingRefBased/>
  <w15:docId w15:val="{9C7475F5-EB79-4D27-90AB-F4B5AF280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0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0C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2740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B05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5E4A4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E4A46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E4A46"/>
  </w:style>
  <w:style w:type="paragraph" w:styleId="ac">
    <w:name w:val="annotation subject"/>
    <w:basedOn w:val="aa"/>
    <w:next w:val="aa"/>
    <w:link w:val="ad"/>
    <w:uiPriority w:val="99"/>
    <w:semiHidden/>
    <w:unhideWhenUsed/>
    <w:rsid w:val="005E4A4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E4A46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5E4A46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E4A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Alice</dc:creator>
  <cp:keywords/>
  <dc:description/>
  <cp:lastModifiedBy>Li Alice</cp:lastModifiedBy>
  <cp:revision>22</cp:revision>
  <dcterms:created xsi:type="dcterms:W3CDTF">2021-01-14T08:14:00Z</dcterms:created>
  <dcterms:modified xsi:type="dcterms:W3CDTF">2021-01-20T11:24:00Z</dcterms:modified>
</cp:coreProperties>
</file>